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9C42F" w14:textId="3F7EFD5C" w:rsidR="00037DD0" w:rsidRDefault="00037DD0" w:rsidP="00CE23C9">
      <w:r>
        <w:rPr>
          <w:noProof/>
        </w:rPr>
        <w:drawing>
          <wp:inline distT="0" distB="0" distL="0" distR="0" wp14:anchorId="1A48BD27" wp14:editId="438D3F23">
            <wp:extent cx="6943725" cy="3468523"/>
            <wp:effectExtent l="0" t="0" r="0" b="0"/>
            <wp:docPr id="8835555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8456" cy="3470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5585AF" w14:textId="77777777" w:rsidR="00CE23C9" w:rsidRDefault="00CE23C9" w:rsidP="00CE23C9">
      <w:r w:rsidRPr="008840D2">
        <w:rPr>
          <w:b/>
          <w:bCs/>
        </w:rPr>
        <w:t>Supplemental Figure 10:</w:t>
      </w:r>
      <w:r w:rsidRPr="008840D2">
        <w:t xml:space="preserve"> The pro-inflammatory cytokine and chemokine concentrations in the plantaris muscle. IL-4 samples were blow detectable ranges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</w:t>
      </w:r>
    </w:p>
    <w:p w14:paraId="472C0701" w14:textId="483143F7" w:rsidR="00A41D39" w:rsidRPr="009769B5" w:rsidRDefault="00A41D39" w:rsidP="00CE23C9"/>
    <w:sectPr w:rsidR="00A41D39" w:rsidRPr="009769B5" w:rsidSect="00CE23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CE23C9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51:00Z</dcterms:created>
  <dcterms:modified xsi:type="dcterms:W3CDTF">2023-05-30T16:51:00Z</dcterms:modified>
</cp:coreProperties>
</file>